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22CD4" w14:textId="7680214C" w:rsidR="0095409E" w:rsidRPr="0095409E" w:rsidRDefault="0095409E" w:rsidP="0095409E">
      <w:pPr>
        <w:contextualSpacing/>
        <w:jc w:val="center"/>
        <w:rPr>
          <w:b/>
          <w:bCs/>
        </w:rPr>
      </w:pPr>
      <w:r w:rsidRPr="0095409E">
        <w:t>SUPPLEMENT 1. Engagement of adolescent and young adults (AYA) in HIV research as described by the top four finalists</w:t>
      </w:r>
    </w:p>
    <w:p w14:paraId="044EB169" w14:textId="77777777" w:rsidR="0095409E" w:rsidRPr="0095409E" w:rsidRDefault="0095409E" w:rsidP="0095409E">
      <w:pPr>
        <w:contextualSpacing/>
        <w:rPr>
          <w:b/>
          <w:bCs/>
        </w:rPr>
      </w:pPr>
    </w:p>
    <w:p w14:paraId="59F8CE4D" w14:textId="77777777" w:rsidR="0095409E" w:rsidRPr="0095409E" w:rsidRDefault="0095409E" w:rsidP="0095409E">
      <w:pPr>
        <w:contextualSpacing/>
        <w:jc w:val="center"/>
        <w:rPr>
          <w:b/>
          <w:bCs/>
        </w:rPr>
      </w:pPr>
      <w:r w:rsidRPr="0095409E">
        <w:rPr>
          <w:b/>
          <w:bCs/>
          <w:noProof/>
        </w:rPr>
        <w:object w:dxaOrig="19000" w:dyaOrig="7560" w14:anchorId="12B184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89.95pt;height:273.6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18870285" r:id="rId5"/>
        </w:object>
      </w:r>
    </w:p>
    <w:p w14:paraId="390F52EA" w14:textId="77777777" w:rsidR="0095409E" w:rsidRPr="0095409E" w:rsidRDefault="0095409E" w:rsidP="0095409E">
      <w:pPr>
        <w:contextualSpacing/>
        <w:rPr>
          <w:b/>
          <w:bCs/>
        </w:rPr>
      </w:pPr>
    </w:p>
    <w:p w14:paraId="33CB100F" w14:textId="77777777" w:rsidR="0095409E" w:rsidRPr="0095409E" w:rsidRDefault="0095409E" w:rsidP="0095409E">
      <w:pPr>
        <w:contextualSpacing/>
        <w:jc w:val="center"/>
      </w:pPr>
      <w:r w:rsidRPr="0095409E">
        <w:t>SUPPLEMENT 2. Illustrative quotes for each theme of AYA engagement</w:t>
      </w:r>
    </w:p>
    <w:p w14:paraId="1033E03A" w14:textId="77777777" w:rsidR="0095409E" w:rsidRPr="0095409E" w:rsidRDefault="0095409E" w:rsidP="0095409E">
      <w:pPr>
        <w:contextualSpacing/>
        <w:jc w:val="center"/>
      </w:pPr>
    </w:p>
    <w:p w14:paraId="312DBD34" w14:textId="77777777" w:rsidR="0095409E" w:rsidRPr="0095409E" w:rsidRDefault="0095409E" w:rsidP="0095409E">
      <w:pPr>
        <w:contextualSpacing/>
      </w:pPr>
      <w:r w:rsidRPr="0095409E">
        <w:rPr>
          <w:noProof/>
        </w:rPr>
        <w:object w:dxaOrig="24680" w:dyaOrig="15540" w14:anchorId="43721EEB">
          <v:shape id="_x0000_i1026" type="#_x0000_t75" alt="" style="width:663.65pt;height:416.9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718870286" r:id="rId7"/>
        </w:object>
      </w:r>
    </w:p>
    <w:p w14:paraId="42C04D35" w14:textId="77777777" w:rsidR="0095409E" w:rsidRPr="0095409E" w:rsidRDefault="0095409E" w:rsidP="0095409E">
      <w:pPr>
        <w:contextualSpacing/>
        <w:jc w:val="center"/>
        <w:rPr>
          <w:b/>
          <w:bCs/>
        </w:rPr>
      </w:pPr>
    </w:p>
    <w:p w14:paraId="665EB182" w14:textId="77777777" w:rsidR="0095409E" w:rsidRPr="0095409E" w:rsidRDefault="0095409E" w:rsidP="0095409E">
      <w:pPr>
        <w:contextualSpacing/>
        <w:jc w:val="center"/>
        <w:rPr>
          <w:b/>
          <w:bCs/>
        </w:rPr>
      </w:pPr>
    </w:p>
    <w:p w14:paraId="59CCBE76" w14:textId="77777777" w:rsidR="0095409E" w:rsidRPr="0095409E" w:rsidRDefault="0095409E" w:rsidP="0095409E">
      <w:pPr>
        <w:contextualSpacing/>
        <w:jc w:val="center"/>
        <w:rPr>
          <w:b/>
          <w:bCs/>
        </w:rPr>
      </w:pPr>
    </w:p>
    <w:p w14:paraId="1EB3A6D6" w14:textId="77777777" w:rsidR="0095409E" w:rsidRPr="0095409E" w:rsidRDefault="0095409E" w:rsidP="0095409E">
      <w:pPr>
        <w:contextualSpacing/>
        <w:jc w:val="center"/>
      </w:pPr>
      <w:r w:rsidRPr="0095409E">
        <w:t>SUPPLEMENT 2. Illustrative quotes for each theme of AYA engagement (continued)</w:t>
      </w:r>
    </w:p>
    <w:p w14:paraId="6D141DC8" w14:textId="77777777" w:rsidR="0095409E" w:rsidRPr="0095409E" w:rsidRDefault="0095409E" w:rsidP="0095409E">
      <w:pPr>
        <w:contextualSpacing/>
        <w:jc w:val="center"/>
        <w:rPr>
          <w:b/>
          <w:bCs/>
        </w:rPr>
      </w:pPr>
    </w:p>
    <w:p w14:paraId="37C76AC8" w14:textId="77777777" w:rsidR="0095409E" w:rsidRPr="009D2F13" w:rsidRDefault="0095409E" w:rsidP="0095409E">
      <w:pPr>
        <w:contextualSpacing/>
        <w:jc w:val="center"/>
        <w:rPr>
          <w:b/>
          <w:bCs/>
        </w:rPr>
      </w:pPr>
      <w:r w:rsidRPr="0095409E">
        <w:rPr>
          <w:b/>
          <w:bCs/>
          <w:noProof/>
        </w:rPr>
        <w:object w:dxaOrig="24680" w:dyaOrig="14400" w14:anchorId="0C18F065">
          <v:shape id="_x0000_i1027" type="#_x0000_t75" alt="" style="width:651.75pt;height:380.05pt;mso-width-percent:0;mso-height-percent:0;mso-width-percent:0;mso-height-percent:0" o:ole="">
            <v:imagedata r:id="rId8" o:title=""/>
          </v:shape>
          <o:OLEObject Type="Embed" ProgID="Excel.Sheet.12" ShapeID="_x0000_i1027" DrawAspect="Content" ObjectID="_1718870287" r:id="rId9"/>
        </w:object>
      </w:r>
      <w:bookmarkStart w:id="0" w:name="_GoBack"/>
      <w:bookmarkEnd w:id="0"/>
    </w:p>
    <w:p w14:paraId="1CD83484" w14:textId="77777777" w:rsidR="0095409E" w:rsidRDefault="0095409E"/>
    <w:sectPr w:rsidR="0095409E" w:rsidSect="009540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B07"/>
    <w:rsid w:val="00002C84"/>
    <w:rsid w:val="0000305B"/>
    <w:rsid w:val="000102E7"/>
    <w:rsid w:val="000300A1"/>
    <w:rsid w:val="00042B39"/>
    <w:rsid w:val="00043126"/>
    <w:rsid w:val="00047B17"/>
    <w:rsid w:val="000552BB"/>
    <w:rsid w:val="00057321"/>
    <w:rsid w:val="00060D15"/>
    <w:rsid w:val="000653D4"/>
    <w:rsid w:val="000841BE"/>
    <w:rsid w:val="000902A5"/>
    <w:rsid w:val="0009347E"/>
    <w:rsid w:val="000935B5"/>
    <w:rsid w:val="000A4271"/>
    <w:rsid w:val="000A43CF"/>
    <w:rsid w:val="000B12EC"/>
    <w:rsid w:val="000B1747"/>
    <w:rsid w:val="000B5938"/>
    <w:rsid w:val="000B736B"/>
    <w:rsid w:val="000B7F59"/>
    <w:rsid w:val="000C049B"/>
    <w:rsid w:val="000C13FB"/>
    <w:rsid w:val="000C415A"/>
    <w:rsid w:val="000C78C9"/>
    <w:rsid w:val="000D1E6E"/>
    <w:rsid w:val="000D3DA5"/>
    <w:rsid w:val="000E535E"/>
    <w:rsid w:val="000F322E"/>
    <w:rsid w:val="000F346C"/>
    <w:rsid w:val="000F3929"/>
    <w:rsid w:val="001059CA"/>
    <w:rsid w:val="00111BAC"/>
    <w:rsid w:val="001133E1"/>
    <w:rsid w:val="00125631"/>
    <w:rsid w:val="00135D34"/>
    <w:rsid w:val="00142C8C"/>
    <w:rsid w:val="0014627B"/>
    <w:rsid w:val="00146491"/>
    <w:rsid w:val="00146DE2"/>
    <w:rsid w:val="00156DA2"/>
    <w:rsid w:val="00166C61"/>
    <w:rsid w:val="00167AB4"/>
    <w:rsid w:val="00171B71"/>
    <w:rsid w:val="00177DB8"/>
    <w:rsid w:val="00186EDC"/>
    <w:rsid w:val="00187CC3"/>
    <w:rsid w:val="001955FA"/>
    <w:rsid w:val="00195EA2"/>
    <w:rsid w:val="001A14D6"/>
    <w:rsid w:val="001C3E10"/>
    <w:rsid w:val="001D376A"/>
    <w:rsid w:val="001E691E"/>
    <w:rsid w:val="001F2EA2"/>
    <w:rsid w:val="001F71AA"/>
    <w:rsid w:val="001F785F"/>
    <w:rsid w:val="00210235"/>
    <w:rsid w:val="00212BC1"/>
    <w:rsid w:val="002243EF"/>
    <w:rsid w:val="002400D3"/>
    <w:rsid w:val="00242324"/>
    <w:rsid w:val="00245A3C"/>
    <w:rsid w:val="00247AC2"/>
    <w:rsid w:val="00253B8A"/>
    <w:rsid w:val="00255AB2"/>
    <w:rsid w:val="00263834"/>
    <w:rsid w:val="00264741"/>
    <w:rsid w:val="002678F8"/>
    <w:rsid w:val="0027345D"/>
    <w:rsid w:val="00274C0E"/>
    <w:rsid w:val="002848DB"/>
    <w:rsid w:val="00287715"/>
    <w:rsid w:val="00287AA5"/>
    <w:rsid w:val="00290EC1"/>
    <w:rsid w:val="00290F2A"/>
    <w:rsid w:val="00293B80"/>
    <w:rsid w:val="00294DF1"/>
    <w:rsid w:val="00297D1E"/>
    <w:rsid w:val="002A0B5B"/>
    <w:rsid w:val="002A4996"/>
    <w:rsid w:val="002A69C4"/>
    <w:rsid w:val="002A6F96"/>
    <w:rsid w:val="002B4C9B"/>
    <w:rsid w:val="002C2EFE"/>
    <w:rsid w:val="002C43B8"/>
    <w:rsid w:val="002C561C"/>
    <w:rsid w:val="002D4214"/>
    <w:rsid w:val="002E0353"/>
    <w:rsid w:val="002E2E5F"/>
    <w:rsid w:val="002E40C0"/>
    <w:rsid w:val="002F0FF2"/>
    <w:rsid w:val="002F1637"/>
    <w:rsid w:val="002F18B9"/>
    <w:rsid w:val="002F47E9"/>
    <w:rsid w:val="002F6A5B"/>
    <w:rsid w:val="00304A99"/>
    <w:rsid w:val="00310FBC"/>
    <w:rsid w:val="003169EC"/>
    <w:rsid w:val="00317620"/>
    <w:rsid w:val="00320816"/>
    <w:rsid w:val="00327103"/>
    <w:rsid w:val="00332474"/>
    <w:rsid w:val="00336DAC"/>
    <w:rsid w:val="00341488"/>
    <w:rsid w:val="00352DD9"/>
    <w:rsid w:val="00355363"/>
    <w:rsid w:val="0036014F"/>
    <w:rsid w:val="00366C39"/>
    <w:rsid w:val="003677AF"/>
    <w:rsid w:val="00370F3A"/>
    <w:rsid w:val="00377DED"/>
    <w:rsid w:val="003937BA"/>
    <w:rsid w:val="003A1CFF"/>
    <w:rsid w:val="003C1917"/>
    <w:rsid w:val="003D1133"/>
    <w:rsid w:val="003D48F9"/>
    <w:rsid w:val="003D66CD"/>
    <w:rsid w:val="003D7632"/>
    <w:rsid w:val="003E495E"/>
    <w:rsid w:val="003E6A77"/>
    <w:rsid w:val="003F0C8C"/>
    <w:rsid w:val="003F185E"/>
    <w:rsid w:val="003F3878"/>
    <w:rsid w:val="003F3BFB"/>
    <w:rsid w:val="003F6D77"/>
    <w:rsid w:val="0040121E"/>
    <w:rsid w:val="004030F7"/>
    <w:rsid w:val="0040502B"/>
    <w:rsid w:val="00411C77"/>
    <w:rsid w:val="00412F1A"/>
    <w:rsid w:val="00413ADA"/>
    <w:rsid w:val="004156D7"/>
    <w:rsid w:val="004161FE"/>
    <w:rsid w:val="004269CE"/>
    <w:rsid w:val="00427541"/>
    <w:rsid w:val="00427BC8"/>
    <w:rsid w:val="0043066C"/>
    <w:rsid w:val="00444CA9"/>
    <w:rsid w:val="00447369"/>
    <w:rsid w:val="004505C2"/>
    <w:rsid w:val="004505C6"/>
    <w:rsid w:val="00454E3A"/>
    <w:rsid w:val="0045784B"/>
    <w:rsid w:val="00463D9D"/>
    <w:rsid w:val="00463EA7"/>
    <w:rsid w:val="0049238F"/>
    <w:rsid w:val="00496C7F"/>
    <w:rsid w:val="004A235C"/>
    <w:rsid w:val="004A54E9"/>
    <w:rsid w:val="004B15FE"/>
    <w:rsid w:val="004B1D1D"/>
    <w:rsid w:val="004B23B4"/>
    <w:rsid w:val="004B5005"/>
    <w:rsid w:val="004B6DF5"/>
    <w:rsid w:val="004C180D"/>
    <w:rsid w:val="004C1A37"/>
    <w:rsid w:val="004C1C96"/>
    <w:rsid w:val="004C480B"/>
    <w:rsid w:val="004C5F64"/>
    <w:rsid w:val="004D6A93"/>
    <w:rsid w:val="004E569D"/>
    <w:rsid w:val="004E765E"/>
    <w:rsid w:val="004F5437"/>
    <w:rsid w:val="005014E6"/>
    <w:rsid w:val="0051257D"/>
    <w:rsid w:val="00515A72"/>
    <w:rsid w:val="00525A79"/>
    <w:rsid w:val="00532CE0"/>
    <w:rsid w:val="00546757"/>
    <w:rsid w:val="005603B2"/>
    <w:rsid w:val="00567033"/>
    <w:rsid w:val="005706F9"/>
    <w:rsid w:val="0057178B"/>
    <w:rsid w:val="005746DB"/>
    <w:rsid w:val="00575B07"/>
    <w:rsid w:val="00577A4B"/>
    <w:rsid w:val="005829DD"/>
    <w:rsid w:val="0058577A"/>
    <w:rsid w:val="0059305E"/>
    <w:rsid w:val="005943BF"/>
    <w:rsid w:val="00595825"/>
    <w:rsid w:val="005A27E9"/>
    <w:rsid w:val="005A7FEF"/>
    <w:rsid w:val="005B326A"/>
    <w:rsid w:val="005C102A"/>
    <w:rsid w:val="005C43AA"/>
    <w:rsid w:val="005D396F"/>
    <w:rsid w:val="005D6FF7"/>
    <w:rsid w:val="005F5AEA"/>
    <w:rsid w:val="00604C26"/>
    <w:rsid w:val="00616936"/>
    <w:rsid w:val="006174FB"/>
    <w:rsid w:val="00622909"/>
    <w:rsid w:val="00625986"/>
    <w:rsid w:val="0063181D"/>
    <w:rsid w:val="006477C2"/>
    <w:rsid w:val="006547C6"/>
    <w:rsid w:val="0065627D"/>
    <w:rsid w:val="006601EA"/>
    <w:rsid w:val="00661F94"/>
    <w:rsid w:val="006646B1"/>
    <w:rsid w:val="00681055"/>
    <w:rsid w:val="00685258"/>
    <w:rsid w:val="006923CA"/>
    <w:rsid w:val="006B3DB1"/>
    <w:rsid w:val="006B5EE7"/>
    <w:rsid w:val="006C52C8"/>
    <w:rsid w:val="006D431C"/>
    <w:rsid w:val="0070305F"/>
    <w:rsid w:val="00710624"/>
    <w:rsid w:val="007176AB"/>
    <w:rsid w:val="00717CA8"/>
    <w:rsid w:val="007216DD"/>
    <w:rsid w:val="00722D5F"/>
    <w:rsid w:val="007234E5"/>
    <w:rsid w:val="00723AED"/>
    <w:rsid w:val="00723F81"/>
    <w:rsid w:val="00737371"/>
    <w:rsid w:val="00741B02"/>
    <w:rsid w:val="007517CF"/>
    <w:rsid w:val="00752868"/>
    <w:rsid w:val="007532CB"/>
    <w:rsid w:val="0076603A"/>
    <w:rsid w:val="00766C02"/>
    <w:rsid w:val="00774570"/>
    <w:rsid w:val="007937BB"/>
    <w:rsid w:val="007A12C4"/>
    <w:rsid w:val="007A5BE4"/>
    <w:rsid w:val="007A6C5C"/>
    <w:rsid w:val="007B0F0F"/>
    <w:rsid w:val="007B6729"/>
    <w:rsid w:val="007D39BB"/>
    <w:rsid w:val="007E3056"/>
    <w:rsid w:val="00807CBD"/>
    <w:rsid w:val="00813FFE"/>
    <w:rsid w:val="00820035"/>
    <w:rsid w:val="00821536"/>
    <w:rsid w:val="00830346"/>
    <w:rsid w:val="00830407"/>
    <w:rsid w:val="0083097D"/>
    <w:rsid w:val="00836776"/>
    <w:rsid w:val="00837EAE"/>
    <w:rsid w:val="00842977"/>
    <w:rsid w:val="00851A81"/>
    <w:rsid w:val="00860E31"/>
    <w:rsid w:val="0086656A"/>
    <w:rsid w:val="00866FE6"/>
    <w:rsid w:val="00870A2E"/>
    <w:rsid w:val="00877A03"/>
    <w:rsid w:val="0088414C"/>
    <w:rsid w:val="00885522"/>
    <w:rsid w:val="00890A2C"/>
    <w:rsid w:val="00890F17"/>
    <w:rsid w:val="008A0EE6"/>
    <w:rsid w:val="008A1B30"/>
    <w:rsid w:val="008A69A3"/>
    <w:rsid w:val="008B2CA2"/>
    <w:rsid w:val="008B467B"/>
    <w:rsid w:val="008B6365"/>
    <w:rsid w:val="008C6B2E"/>
    <w:rsid w:val="008D07FE"/>
    <w:rsid w:val="008D27A9"/>
    <w:rsid w:val="00901512"/>
    <w:rsid w:val="009067AA"/>
    <w:rsid w:val="009222E1"/>
    <w:rsid w:val="009311B4"/>
    <w:rsid w:val="00931D1B"/>
    <w:rsid w:val="00932CD2"/>
    <w:rsid w:val="00933B87"/>
    <w:rsid w:val="0095409E"/>
    <w:rsid w:val="0095474A"/>
    <w:rsid w:val="00954BF2"/>
    <w:rsid w:val="00957D95"/>
    <w:rsid w:val="009630BC"/>
    <w:rsid w:val="00966487"/>
    <w:rsid w:val="00971CB3"/>
    <w:rsid w:val="009759AF"/>
    <w:rsid w:val="0097716A"/>
    <w:rsid w:val="00980DE7"/>
    <w:rsid w:val="009869ED"/>
    <w:rsid w:val="00997592"/>
    <w:rsid w:val="00997A25"/>
    <w:rsid w:val="009A720A"/>
    <w:rsid w:val="009A7AE9"/>
    <w:rsid w:val="009B0FC8"/>
    <w:rsid w:val="009B5582"/>
    <w:rsid w:val="009B6C1D"/>
    <w:rsid w:val="009C3681"/>
    <w:rsid w:val="009C6571"/>
    <w:rsid w:val="009C6B47"/>
    <w:rsid w:val="009C76E9"/>
    <w:rsid w:val="009E0CD4"/>
    <w:rsid w:val="009E7457"/>
    <w:rsid w:val="009F0D38"/>
    <w:rsid w:val="009F5BE4"/>
    <w:rsid w:val="009F6911"/>
    <w:rsid w:val="009F7F75"/>
    <w:rsid w:val="00A10464"/>
    <w:rsid w:val="00A118A1"/>
    <w:rsid w:val="00A11ED0"/>
    <w:rsid w:val="00A1399D"/>
    <w:rsid w:val="00A20238"/>
    <w:rsid w:val="00A374AB"/>
    <w:rsid w:val="00A37ACB"/>
    <w:rsid w:val="00A45398"/>
    <w:rsid w:val="00A46D96"/>
    <w:rsid w:val="00A52C70"/>
    <w:rsid w:val="00A61EE0"/>
    <w:rsid w:val="00A6597D"/>
    <w:rsid w:val="00A70AD0"/>
    <w:rsid w:val="00A83CBA"/>
    <w:rsid w:val="00A85746"/>
    <w:rsid w:val="00A904C9"/>
    <w:rsid w:val="00A90D44"/>
    <w:rsid w:val="00AB0AB0"/>
    <w:rsid w:val="00AC1C95"/>
    <w:rsid w:val="00AC28E7"/>
    <w:rsid w:val="00AC2E62"/>
    <w:rsid w:val="00AD21AC"/>
    <w:rsid w:val="00AD396C"/>
    <w:rsid w:val="00AD52B2"/>
    <w:rsid w:val="00AD5BC3"/>
    <w:rsid w:val="00AE2CBF"/>
    <w:rsid w:val="00AE48D4"/>
    <w:rsid w:val="00AF70F7"/>
    <w:rsid w:val="00B01898"/>
    <w:rsid w:val="00B02B3A"/>
    <w:rsid w:val="00B06F10"/>
    <w:rsid w:val="00B1504B"/>
    <w:rsid w:val="00B156C0"/>
    <w:rsid w:val="00B15896"/>
    <w:rsid w:val="00B15FD3"/>
    <w:rsid w:val="00B31625"/>
    <w:rsid w:val="00B41CF7"/>
    <w:rsid w:val="00B42D7D"/>
    <w:rsid w:val="00B545D9"/>
    <w:rsid w:val="00B63835"/>
    <w:rsid w:val="00B7234D"/>
    <w:rsid w:val="00B72719"/>
    <w:rsid w:val="00B80E52"/>
    <w:rsid w:val="00BA2A73"/>
    <w:rsid w:val="00BA3A25"/>
    <w:rsid w:val="00BC6223"/>
    <w:rsid w:val="00BC7615"/>
    <w:rsid w:val="00BD0AF1"/>
    <w:rsid w:val="00BD7EAB"/>
    <w:rsid w:val="00BE5AA9"/>
    <w:rsid w:val="00BF3A64"/>
    <w:rsid w:val="00BF499D"/>
    <w:rsid w:val="00BF6BE4"/>
    <w:rsid w:val="00C04432"/>
    <w:rsid w:val="00C06820"/>
    <w:rsid w:val="00C2086B"/>
    <w:rsid w:val="00C20F0E"/>
    <w:rsid w:val="00C21F7F"/>
    <w:rsid w:val="00C31B5D"/>
    <w:rsid w:val="00C32EFB"/>
    <w:rsid w:val="00C36D2A"/>
    <w:rsid w:val="00C40884"/>
    <w:rsid w:val="00C473A7"/>
    <w:rsid w:val="00C553A7"/>
    <w:rsid w:val="00C55A84"/>
    <w:rsid w:val="00C60E7B"/>
    <w:rsid w:val="00C64718"/>
    <w:rsid w:val="00C71291"/>
    <w:rsid w:val="00C71B9B"/>
    <w:rsid w:val="00C772C6"/>
    <w:rsid w:val="00C8024F"/>
    <w:rsid w:val="00C82AC9"/>
    <w:rsid w:val="00C858C4"/>
    <w:rsid w:val="00C861BA"/>
    <w:rsid w:val="00CA7297"/>
    <w:rsid w:val="00CA7D44"/>
    <w:rsid w:val="00CB7DB2"/>
    <w:rsid w:val="00CC2479"/>
    <w:rsid w:val="00CC3D30"/>
    <w:rsid w:val="00CD4C68"/>
    <w:rsid w:val="00CD7789"/>
    <w:rsid w:val="00CE077C"/>
    <w:rsid w:val="00CE46AA"/>
    <w:rsid w:val="00CE7EEC"/>
    <w:rsid w:val="00CF2152"/>
    <w:rsid w:val="00CF6A5C"/>
    <w:rsid w:val="00D02C17"/>
    <w:rsid w:val="00D050C9"/>
    <w:rsid w:val="00D06F6D"/>
    <w:rsid w:val="00D1263A"/>
    <w:rsid w:val="00D1783B"/>
    <w:rsid w:val="00D250B9"/>
    <w:rsid w:val="00D257B3"/>
    <w:rsid w:val="00D40EF7"/>
    <w:rsid w:val="00D46375"/>
    <w:rsid w:val="00D467D0"/>
    <w:rsid w:val="00D50065"/>
    <w:rsid w:val="00D52816"/>
    <w:rsid w:val="00D57BAB"/>
    <w:rsid w:val="00D60CEF"/>
    <w:rsid w:val="00D654A6"/>
    <w:rsid w:val="00D662D0"/>
    <w:rsid w:val="00D7258C"/>
    <w:rsid w:val="00D7289A"/>
    <w:rsid w:val="00D81E74"/>
    <w:rsid w:val="00D8394B"/>
    <w:rsid w:val="00D96B16"/>
    <w:rsid w:val="00DA0476"/>
    <w:rsid w:val="00DB2E30"/>
    <w:rsid w:val="00DC0B89"/>
    <w:rsid w:val="00DC48C2"/>
    <w:rsid w:val="00DC4D29"/>
    <w:rsid w:val="00DC4F2C"/>
    <w:rsid w:val="00DC58D2"/>
    <w:rsid w:val="00DC62A8"/>
    <w:rsid w:val="00DD355E"/>
    <w:rsid w:val="00DD3C63"/>
    <w:rsid w:val="00E117F1"/>
    <w:rsid w:val="00E13927"/>
    <w:rsid w:val="00E27B7A"/>
    <w:rsid w:val="00E35983"/>
    <w:rsid w:val="00E366D7"/>
    <w:rsid w:val="00E40439"/>
    <w:rsid w:val="00E52075"/>
    <w:rsid w:val="00E57D4A"/>
    <w:rsid w:val="00E63809"/>
    <w:rsid w:val="00E7017C"/>
    <w:rsid w:val="00E71114"/>
    <w:rsid w:val="00E75CE7"/>
    <w:rsid w:val="00E8113B"/>
    <w:rsid w:val="00E81B54"/>
    <w:rsid w:val="00E9657B"/>
    <w:rsid w:val="00EA358F"/>
    <w:rsid w:val="00EA420A"/>
    <w:rsid w:val="00EA4558"/>
    <w:rsid w:val="00EA49E7"/>
    <w:rsid w:val="00EB6EE1"/>
    <w:rsid w:val="00EB6FC9"/>
    <w:rsid w:val="00EB768C"/>
    <w:rsid w:val="00EC179A"/>
    <w:rsid w:val="00ED3EED"/>
    <w:rsid w:val="00ED7341"/>
    <w:rsid w:val="00EE2635"/>
    <w:rsid w:val="00F14BDA"/>
    <w:rsid w:val="00F17489"/>
    <w:rsid w:val="00F23E29"/>
    <w:rsid w:val="00F316E7"/>
    <w:rsid w:val="00F424D8"/>
    <w:rsid w:val="00F50C15"/>
    <w:rsid w:val="00F5231E"/>
    <w:rsid w:val="00F5544A"/>
    <w:rsid w:val="00F60229"/>
    <w:rsid w:val="00F622C2"/>
    <w:rsid w:val="00F65050"/>
    <w:rsid w:val="00F74431"/>
    <w:rsid w:val="00F83772"/>
    <w:rsid w:val="00F87492"/>
    <w:rsid w:val="00F96050"/>
    <w:rsid w:val="00FA3B59"/>
    <w:rsid w:val="00FB0C65"/>
    <w:rsid w:val="00FB7492"/>
    <w:rsid w:val="00FD0DF2"/>
    <w:rsid w:val="00FD1865"/>
    <w:rsid w:val="00FD6411"/>
    <w:rsid w:val="00FE0472"/>
    <w:rsid w:val="00FE2B22"/>
    <w:rsid w:val="00FE5474"/>
    <w:rsid w:val="00FE5986"/>
    <w:rsid w:val="00FE62EF"/>
    <w:rsid w:val="00FE7409"/>
    <w:rsid w:val="00FF194E"/>
    <w:rsid w:val="00FF6E61"/>
    <w:rsid w:val="00FF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C4AFF"/>
  <w15:chartTrackingRefBased/>
  <w15:docId w15:val="{D6B97323-57CD-2540-91DF-F9C2B1C2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B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1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3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lil, Kadija Muse</dc:creator>
  <cp:keywords/>
  <dc:description/>
  <cp:lastModifiedBy>Radha S</cp:lastModifiedBy>
  <cp:revision>2</cp:revision>
  <dcterms:created xsi:type="dcterms:W3CDTF">2022-07-09T05:42:00Z</dcterms:created>
  <dcterms:modified xsi:type="dcterms:W3CDTF">2022-07-09T05:42:00Z</dcterms:modified>
</cp:coreProperties>
</file>